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D34" w:rsidRDefault="00864D34" w:rsidP="00864D34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64D3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 1</w:t>
      </w:r>
    </w:p>
    <w:p w:rsidR="00864D34" w:rsidRPr="00864D34" w:rsidRDefault="00864D34" w:rsidP="00864D34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64D3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earch strategy and keywords</w:t>
      </w:r>
    </w:p>
    <w:p w:rsidR="00DC43CF" w:rsidRDefault="00DC43CF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27"/>
        <w:gridCol w:w="928"/>
        <w:gridCol w:w="1483"/>
        <w:gridCol w:w="7265"/>
      </w:tblGrid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Item number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Function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Topic</w:t>
            </w:r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keywords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Scabies</w:t>
            </w:r>
          </w:p>
        </w:tc>
        <w:tc>
          <w:tcPr>
            <w:tcW w:w="4707" w:type="dxa"/>
            <w:vAlign w:val="center"/>
          </w:tcPr>
          <w:p w:rsidR="00DC43CF" w:rsidRPr="00DC43CF" w:rsidRDefault="00DC43CF" w:rsidP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TITLE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cabie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cabic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 OR "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arcopte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cabiei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") AND NOT TITLE(Streptomyces)) 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Pediculosis</w:t>
            </w:r>
            <w:proofErr w:type="spellEnd"/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(TITLE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pediculosi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"head lice" OR "body lice" OR "pubic lice" OR "lice infestation*" OR "louse infestation*"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pediculu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) OR (TITLE(louse) AND TITLE-ABS(infestation* OR infection)))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HrCLM</w:t>
            </w:r>
            <w:proofErr w:type="spellEnd"/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TITLE("Cutaneous larva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migran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"))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Tungiasis</w:t>
            </w:r>
            <w:proofErr w:type="spellEnd"/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(TITLE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Tungia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) OR (TITLE("sand flea") AND TITLE-ABS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Tungia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)))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Myasis</w:t>
            </w:r>
            <w:proofErr w:type="spellEnd"/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(TITLE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Myiasi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General terms</w:t>
            </w:r>
          </w:p>
        </w:tc>
        <w:tc>
          <w:tcPr>
            <w:tcW w:w="4707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TITLE( ("parasitic skin infestation*") OR ("Epidermal parasitic skin") OR ("parasitic skin disease*") OR ("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parasit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 skin disease") OR ("parasitic skin infect*"))</w:t>
            </w:r>
          </w:p>
        </w:tc>
      </w:tr>
      <w:tr w:rsidR="005B2FD0" w:rsidRPr="00DC43CF" w:rsidTr="00DC43CF">
        <w:tc>
          <w:tcPr>
            <w:tcW w:w="985" w:type="dxa"/>
            <w:vAlign w:val="center"/>
          </w:tcPr>
          <w:p w:rsidR="005B2FD0" w:rsidRPr="00DC43CF" w:rsidRDefault="005B2FD0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:rsidR="005B2FD0" w:rsidRPr="00DC43CF" w:rsidRDefault="005B2F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3033" w:type="dxa"/>
            <w:vAlign w:val="center"/>
          </w:tcPr>
          <w:p w:rsidR="005B2FD0" w:rsidRPr="00DC43CF" w:rsidRDefault="005B2F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utaneous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rongyloidiasis</w:t>
            </w:r>
            <w:proofErr w:type="spellEnd"/>
          </w:p>
        </w:tc>
        <w:tc>
          <w:tcPr>
            <w:tcW w:w="4707" w:type="dxa"/>
            <w:vAlign w:val="center"/>
          </w:tcPr>
          <w:p w:rsidR="005B2FD0" w:rsidRPr="00DC43CF" w:rsidRDefault="005B2F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2FD0">
              <w:rPr>
                <w:rFonts w:asciiTheme="majorBidi" w:hAnsiTheme="majorBidi" w:cstheme="majorBidi"/>
                <w:sz w:val="20"/>
                <w:szCs w:val="20"/>
              </w:rPr>
              <w:t>( ( ( TITLE ( strongyloid* )  AND  TITLE ( skin  OR  cutaneous  OR  epiderm* )  AND NOT  TITLE ( penetrating )  AND  TITLE-</w:t>
            </w:r>
            <w:bookmarkStart w:id="0" w:name="_GoBack"/>
            <w:bookmarkEnd w:id="0"/>
            <w:r w:rsidRPr="005B2FD0">
              <w:rPr>
                <w:rFonts w:asciiTheme="majorBidi" w:hAnsiTheme="majorBidi" w:cstheme="majorBidi"/>
                <w:sz w:val="20"/>
                <w:szCs w:val="20"/>
              </w:rPr>
              <w:t>ABS ( infect* ) )  AND  PUBYEAR  &lt;  2018  AND NOT  TITLE-ABS ( dog  OR  cat  OR  animal ) ) ) 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40" w:type="dxa"/>
            <w:gridSpan w:val="2"/>
            <w:vAlign w:val="center"/>
          </w:tcPr>
          <w:p w:rsid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C43CF" w:rsidRPr="00864D34" w:rsidRDefault="00DC43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4D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bine results of 1, 2, 3, 4, 5, </w:t>
            </w:r>
            <w:r w:rsidR="005B2F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and 7</w:t>
            </w:r>
          </w:p>
          <w:p w:rsidR="00864D34" w:rsidRDefault="0086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64D34" w:rsidRPr="00DC43CF" w:rsidRDefault="00864D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5B2FD0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Exclude</w:t>
            </w:r>
          </w:p>
        </w:tc>
        <w:tc>
          <w:tcPr>
            <w:tcW w:w="7740" w:type="dxa"/>
            <w:gridSpan w:val="2"/>
            <w:vAlign w:val="center"/>
          </w:tcPr>
          <w:p w:rsidR="00DC43CF" w:rsidRPr="00DC43CF" w:rsidRDefault="00DC43CF" w:rsidP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AND NOT TITLE (avian OR sea* OR ocean OR river OR Salmon OR Turkey* OR seal OR *nasal* OR vaginal OR alveolar OR fly OR marine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alamon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*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ophthal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dog* OR poultry OR rabbits OR intestinal OR donkey OR deer OR oral OR *ocular OR cats OR buffalo OR pigs OR cattle OR sheep OR dog OR lizard OR bird OR fish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alamon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animal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ecolog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sea OR marine OR sheep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veter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urinary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crustacea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entomolog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 OR eco* OR forest OR wildlife OR "fresh water" OR plant)) AND NOT (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SRCTITLE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(Endo* OR sea OR ocean OR river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waterbirds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evolution OR wildlife OR Poultry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Acar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insect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Veter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Opthal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entomo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water OR bird OR fish OR Aqua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wlidlife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 OR zoo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inverteb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DC43CF">
              <w:rPr>
                <w:rFonts w:asciiTheme="majorBidi" w:hAnsiTheme="majorBidi" w:cstheme="majorBidi"/>
                <w:sz w:val="20"/>
                <w:szCs w:val="20"/>
              </w:rPr>
              <w:t>agricul</w:t>
            </w:r>
            <w:proofErr w:type="spellEnd"/>
            <w:r w:rsidRPr="00DC43CF">
              <w:rPr>
                <w:rFonts w:asciiTheme="majorBidi" w:hAnsiTheme="majorBidi" w:cstheme="majorBidi"/>
                <w:sz w:val="20"/>
                <w:szCs w:val="20"/>
              </w:rPr>
              <w:t>* OR animal*))))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5B2FD0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Limit period</w:t>
            </w:r>
          </w:p>
        </w:tc>
        <w:tc>
          <w:tcPr>
            <w:tcW w:w="7740" w:type="dxa"/>
            <w:gridSpan w:val="2"/>
            <w:vAlign w:val="center"/>
          </w:tcPr>
          <w:p w:rsidR="00DC43CF" w:rsidRPr="00DC43CF" w:rsidRDefault="005B2F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7 - 2017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5B2FD0" w:rsidP="00DC43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Limit source type</w:t>
            </w:r>
          </w:p>
        </w:tc>
        <w:tc>
          <w:tcPr>
            <w:tcW w:w="7740" w:type="dxa"/>
            <w:gridSpan w:val="2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C43CF">
              <w:rPr>
                <w:rFonts w:asciiTheme="majorBidi" w:hAnsiTheme="majorBidi" w:cstheme="majorBidi"/>
                <w:sz w:val="20"/>
                <w:szCs w:val="20"/>
              </w:rPr>
              <w:t>Journal articles only</w:t>
            </w:r>
          </w:p>
        </w:tc>
      </w:tr>
      <w:tr w:rsidR="00DC43CF" w:rsidRPr="00DC43CF" w:rsidTr="00DC43CF">
        <w:tc>
          <w:tcPr>
            <w:tcW w:w="985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40" w:type="dxa"/>
            <w:gridSpan w:val="2"/>
            <w:vAlign w:val="center"/>
          </w:tcPr>
          <w:p w:rsidR="00DC43CF" w:rsidRPr="00DC43CF" w:rsidRDefault="00DC43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DC43CF" w:rsidRDefault="00DC43CF"/>
    <w:sectPr w:rsidR="00DC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3CF"/>
    <w:rsid w:val="005B2FD0"/>
    <w:rsid w:val="005E3270"/>
    <w:rsid w:val="00864D34"/>
    <w:rsid w:val="00DC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E6BCC-6283-4FCB-ADC9-ED4DA193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r.Waleed</cp:lastModifiedBy>
  <cp:revision>2</cp:revision>
  <dcterms:created xsi:type="dcterms:W3CDTF">2018-04-01T16:00:00Z</dcterms:created>
  <dcterms:modified xsi:type="dcterms:W3CDTF">2018-04-01T16:00:00Z</dcterms:modified>
</cp:coreProperties>
</file>